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B0B3B1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sz w:val="24"/>
          <w:szCs w:val="24"/>
        </w:rPr>
        <w:t>S1</w:t>
      </w:r>
      <w:r>
        <w:rPr>
          <w:rFonts w:hint="default" w:ascii="Times New Roman" w:hAnsi="Times New Roman" w:cs="Times New Roman"/>
          <w:sz w:val="24"/>
          <w:szCs w:val="24"/>
        </w:rPr>
        <w:t xml:space="preserve">. A two-stage logistic regression model was used to perform threshold analysis on the impact of each component of metabolic syndrome on </w:t>
      </w:r>
      <w:r>
        <w:rPr>
          <w:rFonts w:hint="default" w:ascii="Times New Roman" w:hAnsi="Times New Roman" w:cs="Times New Roman"/>
          <w:sz w:val="24"/>
          <w:szCs w:val="24"/>
        </w:rPr>
        <w:t xml:space="preserve">minimal </w:t>
      </w:r>
      <w:r>
        <w:rPr>
          <w:rFonts w:hint="default" w:ascii="Times New Roman" w:hAnsi="Times New Roman" w:cs="Times New Roman"/>
          <w:sz w:val="24"/>
          <w:szCs w:val="24"/>
        </w:rPr>
        <w:t>hepatic encephalopathy.</w:t>
      </w:r>
    </w:p>
    <w:tbl>
      <w:tblPr>
        <w:tblStyle w:val="13"/>
        <w:tblW w:w="842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2345"/>
        <w:gridCol w:w="1929"/>
      </w:tblGrid>
      <w:tr w14:paraId="4A7F55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9EA4BDE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Outcome</w:t>
            </w:r>
          </w:p>
        </w:tc>
        <w:tc>
          <w:tcPr>
            <w:tcW w:w="20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C6D50D4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Adjusted 95%CI</w:t>
            </w:r>
          </w:p>
        </w:tc>
        <w:tc>
          <w:tcPr>
            <w:tcW w:w="20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8C28BF1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P value</w:t>
            </w:r>
          </w:p>
        </w:tc>
      </w:tr>
      <w:tr w14:paraId="3BB4DF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FC4C7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FBG</w:t>
            </w:r>
          </w:p>
        </w:tc>
        <w:tc>
          <w:tcPr>
            <w:tcW w:w="20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CBF64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72289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</w:tr>
      <w:tr w14:paraId="518E88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943A8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Fitting model by standard linear regression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55435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1.133(1.047-1.226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C365E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002</w:t>
            </w:r>
          </w:p>
        </w:tc>
      </w:tr>
      <w:tr w14:paraId="7B548F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6DECC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Fitting model by two-piecewise linear regression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E2427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DE986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</w:tr>
      <w:tr w14:paraId="026D55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56E7C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Inflection point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C93A4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8.3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8D983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</w:tr>
      <w:tr w14:paraId="05BD6E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F7474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FBG&lt;8.3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3477B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1.921(1.274-2.896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A1326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002</w:t>
            </w:r>
          </w:p>
        </w:tc>
      </w:tr>
      <w:tr w14:paraId="0D4B21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1BDA1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FBG&gt;8.3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4BC34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983(0.850-1.137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4F440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817</w:t>
            </w:r>
          </w:p>
        </w:tc>
      </w:tr>
      <w:tr w14:paraId="52C86E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20F90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P for likelihood ratio test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BC0C8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01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F9EB5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</w:tr>
      <w:tr w14:paraId="0E4D52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CC1C4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BMI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26122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5229B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</w:tr>
      <w:tr w14:paraId="72B3B5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749B8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Fitting model by standard linear regression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3E47E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972(0.868-1.089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1AF01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629</w:t>
            </w:r>
          </w:p>
        </w:tc>
      </w:tr>
      <w:tr w14:paraId="2B3C19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D4812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Fitting model by two-piecewise linear regression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2CA8E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198B5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</w:tr>
      <w:tr w14:paraId="1A5FBD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F8F47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Inflection point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85834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21.5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CB2B0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</w:tr>
      <w:tr w14:paraId="1A76F5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DDCA9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BMI&lt;21.5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72EA9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824(0.650-1.045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5FF7B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111</w:t>
            </w:r>
          </w:p>
        </w:tc>
      </w:tr>
      <w:tr w14:paraId="5D5FEB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D33C3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BMI&gt;21.5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7A837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1.070(0.905-1.266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D20CB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427</w:t>
            </w:r>
          </w:p>
        </w:tc>
      </w:tr>
      <w:tr w14:paraId="767E08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1F356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P for likelihood ratio test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0FD56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15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3B6F0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</w:tr>
      <w:tr w14:paraId="2457C4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D85C3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SB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15FC9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4629C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</w:tr>
      <w:tr w14:paraId="17721C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DD374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Fitting model by standard linear regression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5F290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991 (0.964-1.008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76DF5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507</w:t>
            </w:r>
          </w:p>
        </w:tc>
      </w:tr>
      <w:tr w14:paraId="7146F1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6AC6C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Fitting model by two-piecewise linear regression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16B25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86852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</w:tr>
      <w:tr w14:paraId="6F7895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046D0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Inflection point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982B1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13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76DB5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</w:tr>
      <w:tr w14:paraId="7F9F2A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9DDFB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SBP&lt;13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59611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977(0.947-1.008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AC047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138</w:t>
            </w:r>
          </w:p>
        </w:tc>
      </w:tr>
      <w:tr w14:paraId="06A5FB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D1A95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SBP&gt;13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189A4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1.029(0.982-1.078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A254E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232</w:t>
            </w:r>
          </w:p>
        </w:tc>
      </w:tr>
      <w:tr w14:paraId="0A0579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1BF05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P for likelihood ratio test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9FC34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15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D4B7B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</w:tr>
      <w:tr w14:paraId="6E00B3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089AB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DB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E1FA5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0AB18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</w:tr>
      <w:tr w14:paraId="35C821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BB1A6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Fitting model by standard linear regression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B0771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991(0.956-1.027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96798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612</w:t>
            </w:r>
          </w:p>
        </w:tc>
      </w:tr>
      <w:tr w14:paraId="6F1ECA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F47F3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Fitting model by two-piecewise linear regression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81809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ED42D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</w:tr>
      <w:tr w14:paraId="2F169E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83F52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Inflection point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1D52C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9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BF584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</w:tr>
      <w:tr w14:paraId="00FFC6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F1EAA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DBP&lt;9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81362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979(0.942-1.018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C7635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293</w:t>
            </w:r>
          </w:p>
        </w:tc>
      </w:tr>
      <w:tr w14:paraId="7FA0B5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91C2D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DBP&gt;9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AD56D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1.081(0.952-1.227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A64FB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229</w:t>
            </w:r>
          </w:p>
        </w:tc>
      </w:tr>
      <w:tr w14:paraId="6ABCC0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ABC3A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P for likelihood ratio test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3D842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24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C37FD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</w:tr>
      <w:tr w14:paraId="26C2D7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F19CC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TC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DA691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BBB06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</w:tr>
      <w:tr w14:paraId="0DE62D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CDE36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Fitting model by standard linear regression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58D32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869(0.543-1.391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666E5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559</w:t>
            </w:r>
          </w:p>
        </w:tc>
      </w:tr>
      <w:tr w14:paraId="0AE03B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4C41C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Fitting model by two-piecewise linear regression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43EF6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04693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</w:tr>
      <w:tr w14:paraId="5CBC36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170D2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Inflection point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1FEFB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4.2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FC318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</w:tr>
      <w:tr w14:paraId="582D86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EE5BB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TC&lt;4.2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FFD25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983(0.583-1.659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F2F7C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949</w:t>
            </w:r>
          </w:p>
        </w:tc>
      </w:tr>
      <w:tr w14:paraId="2556E3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02A57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TC&gt;4.2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53FAB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 (0-Inf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86AD3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997</w:t>
            </w:r>
          </w:p>
        </w:tc>
      </w:tr>
      <w:tr w14:paraId="65D906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3ADCC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P for likelihood ratio test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F31EA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17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AD0CC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</w:tr>
      <w:tr w14:paraId="73AE8C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8D8D8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TG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3AE5D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4DBBC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</w:tr>
      <w:tr w14:paraId="43EBBF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A3FE0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Fitting model by standard linear regression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128C0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951(0.488-1.855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52651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883</w:t>
            </w:r>
          </w:p>
        </w:tc>
      </w:tr>
      <w:tr w14:paraId="605C0E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7154B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Fitting model by two-piecewise linear regression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8A61A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914B4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</w:tr>
      <w:tr w14:paraId="5798BD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0D35E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Inflection point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98A1A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8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3CFD4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</w:tr>
      <w:tr w14:paraId="39403C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3F3AB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TG&lt;0.8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7AAC8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20.478(0.815-514.756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F9552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066</w:t>
            </w:r>
          </w:p>
        </w:tc>
      </w:tr>
      <w:tr w14:paraId="5CEF72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97462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TG&gt;0.8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2CC50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412(0.093-1.831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4E484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244</w:t>
            </w:r>
          </w:p>
        </w:tc>
      </w:tr>
      <w:tr w14:paraId="54D24A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5643C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P for likelihood ratio test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34B2F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03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80771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</w:tr>
      <w:tr w14:paraId="2C45BC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D5327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HDL-C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BB21F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D1685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</w:tr>
      <w:tr w14:paraId="7F7549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16F68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Fitting model by standard linear regression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BA6D2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282(0.060-1.338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BAF6A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111</w:t>
            </w:r>
          </w:p>
        </w:tc>
      </w:tr>
      <w:tr w14:paraId="1BF06B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BE559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Fitting model by two-piecewise linear regression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A77A5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CFFDD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</w:tr>
      <w:tr w14:paraId="551C02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33E07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Inflection point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F8E1A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5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B4328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</w:tr>
      <w:tr w14:paraId="746E46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84EA7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HDL-C&lt;0.5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E1CF5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001(0-1.808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9B700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069</w:t>
            </w:r>
          </w:p>
        </w:tc>
      </w:tr>
      <w:tr w14:paraId="22AC70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906FF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HDL-C&gt;0.5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E3C14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496(0.1-2.467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3A421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392</w:t>
            </w:r>
          </w:p>
        </w:tc>
      </w:tr>
      <w:tr w14:paraId="33143D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7BD7E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P for likelihood ratio test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D7A7D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16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106F1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</w:tr>
      <w:tr w14:paraId="691D98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D55E0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LDL-C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4459F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FB709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</w:tr>
      <w:tr w14:paraId="6C6C1C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71ED5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Fitting model by standard linear regression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6A022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1.141(0.561-2.322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9E828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715</w:t>
            </w:r>
          </w:p>
        </w:tc>
      </w:tr>
      <w:tr w14:paraId="489029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BF5B0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Fitting model by two-piecewise linear regression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D1CCE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6E9B2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</w:tr>
      <w:tr w14:paraId="165637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28861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Inflection point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6D891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2.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EF8AA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</w:tr>
      <w:tr w14:paraId="1AB935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B377F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LDL-C&lt;2.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CAB73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1.881 (0.745-4.747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A29FA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181</w:t>
            </w:r>
          </w:p>
        </w:tc>
      </w:tr>
      <w:tr w14:paraId="43DD96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3C674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LDL-C&gt;2.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135E5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 (0-44191.221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D5F4B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292</w:t>
            </w:r>
          </w:p>
        </w:tc>
      </w:tr>
      <w:tr w14:paraId="57766A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4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6E5F5BF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P for likelihood ratio test</w:t>
            </w:r>
          </w:p>
        </w:tc>
        <w:tc>
          <w:tcPr>
            <w:tcW w:w="20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F115549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  <w:t>0.059</w:t>
            </w:r>
          </w:p>
        </w:tc>
        <w:tc>
          <w:tcPr>
            <w:tcW w:w="20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701B480">
            <w:pPr>
              <w:spacing w:line="360" w:lineRule="auto"/>
              <w:rPr>
                <w:rFonts w:hint="default" w:ascii="Times New Roman" w:hAnsi="Times New Roman" w:cs="Times New Roman" w:eastAsiaTheme="minorHAnsi"/>
                <w:sz w:val="24"/>
                <w:szCs w:val="24"/>
              </w:rPr>
            </w:pPr>
          </w:p>
        </w:tc>
      </w:tr>
    </w:tbl>
    <w:p w14:paraId="74D97AC4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bookmarkStart w:id="0" w:name="_Hlk203206990"/>
      <w:r>
        <w:rPr>
          <w:rFonts w:hint="default" w:ascii="Times New Roman" w:hAnsi="Times New Roman" w:cs="Times New Roman"/>
          <w:sz w:val="24"/>
          <w:szCs w:val="24"/>
        </w:rPr>
        <w:t>FBG, fasting blood glucose</w:t>
      </w:r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; BMI, body mass index; SBP, systolic blood pressure; DBP, diastolic blood pressure; TC, total cholesterol; TG, triglyceride; </w:t>
      </w:r>
      <w:bookmarkStart w:id="1" w:name="_Hlk203207008"/>
      <w:r>
        <w:rPr>
          <w:rFonts w:hint="default" w:ascii="Times New Roman" w:hAnsi="Times New Roman" w:cs="Times New Roman"/>
          <w:sz w:val="24"/>
          <w:szCs w:val="24"/>
        </w:rPr>
        <w:t>HDL-C, high density lipoprotein cholesterol</w:t>
      </w:r>
      <w:bookmarkEnd w:id="1"/>
      <w:r>
        <w:rPr>
          <w:rFonts w:hint="default" w:ascii="Times New Roman" w:hAnsi="Times New Roman" w:cs="Times New Roman"/>
          <w:sz w:val="24"/>
          <w:szCs w:val="24"/>
        </w:rPr>
        <w:t>; LDL-C, low density lipoprotein cholesterol</w:t>
      </w:r>
      <w:r>
        <w:rPr>
          <w:rFonts w:hint="default" w:ascii="Times New Roman" w:hAnsi="Times New Roman" w:cs="Times New Roman"/>
          <w:sz w:val="24"/>
          <w:szCs w:val="24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</w:rPr>
        <w:t>CI, confidence intervals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p w14:paraId="5647AD22">
      <w:pPr>
        <w:rPr>
          <w:rFonts w:hint="default" w:ascii="Times New Roman" w:hAnsi="Times New Roman" w:cs="Times New Roman"/>
          <w:sz w:val="24"/>
          <w:szCs w:val="24"/>
        </w:rPr>
      </w:pPr>
    </w:p>
    <w:p w14:paraId="36E02315">
      <w:pPr>
        <w:rPr>
          <w:rFonts w:hint="default" w:ascii="Times New Roman" w:hAnsi="Times New Roman" w:cs="Times New Roman"/>
          <w:sz w:val="24"/>
          <w:szCs w:val="24"/>
        </w:rPr>
      </w:pPr>
    </w:p>
    <w:p w14:paraId="6E6914F6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bookmarkStart w:id="2" w:name="_GoBack"/>
      <w:bookmarkEnd w:id="2"/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Sample size calculation and post-hoc power analysis</w:t>
      </w:r>
    </w:p>
    <w:tbl>
      <w:tblPr>
        <w:tblW w:w="85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7"/>
        <w:gridCol w:w="3872"/>
      </w:tblGrid>
      <w:tr w14:paraId="3ED9B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52D9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em</w:t>
            </w:r>
          </w:p>
        </w:tc>
        <w:tc>
          <w:tcPr>
            <w:tcW w:w="387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A5F8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lue</w:t>
            </w:r>
          </w:p>
        </w:tc>
      </w:tr>
      <w:tr w14:paraId="2CAD0A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B7EB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HE / No MHE</w:t>
            </w:r>
          </w:p>
        </w:tc>
        <w:tc>
          <w:tcPr>
            <w:tcW w:w="38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8B53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 / 105</w:t>
            </w:r>
          </w:p>
        </w:tc>
      </w:tr>
      <w:tr w14:paraId="7435A4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757F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BG (mmol/L), mean±SD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D760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17±4.36 / 5.33±0.98</w:t>
            </w:r>
          </w:p>
        </w:tc>
      </w:tr>
      <w:tr w14:paraId="113738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140A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an differenc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78D3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84</w:t>
            </w:r>
          </w:p>
        </w:tc>
      </w:tr>
      <w:tr w14:paraId="6676A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6AF4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α (two-sided)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75CC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</w:t>
            </w:r>
          </w:p>
        </w:tc>
      </w:tr>
      <w:tr w14:paraId="742E3F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24C2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rget power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5CFF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0%</w:t>
            </w:r>
          </w:p>
        </w:tc>
      </w:tr>
      <w:tr w14:paraId="31879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085D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nimum required sample siz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FA54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2</w:t>
            </w:r>
          </w:p>
        </w:tc>
      </w:tr>
      <w:tr w14:paraId="24352F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DAF2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ual sample siz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DF07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7</w:t>
            </w:r>
          </w:p>
        </w:tc>
      </w:tr>
      <w:tr w14:paraId="4FEC0D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132C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hieved power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5FE3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4.30%</w:t>
            </w:r>
          </w:p>
        </w:tc>
      </w:tr>
      <w:tr w14:paraId="2A64D0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2CB3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vents per variable (EPV)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CFCB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5</w:t>
            </w:r>
          </w:p>
        </w:tc>
      </w:tr>
      <w:tr w14:paraId="539C71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8A8A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clusion</w:t>
            </w:r>
          </w:p>
        </w:tc>
        <w:tc>
          <w:tcPr>
            <w:tcW w:w="38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031A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dequate</w:t>
            </w:r>
          </w:p>
        </w:tc>
      </w:tr>
    </w:tbl>
    <w:p w14:paraId="3ECC8320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BCE"/>
    <w:rsid w:val="00370E18"/>
    <w:rsid w:val="00384BCE"/>
    <w:rsid w:val="007861FE"/>
    <w:rsid w:val="00813C4E"/>
    <w:rsid w:val="00DA6916"/>
    <w:rsid w:val="1E0252D6"/>
    <w:rsid w:val="41C93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1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42</Words>
  <Characters>3381</Characters>
  <Lines>343</Lines>
  <Paragraphs>35</Paragraphs>
  <TotalTime>1355</TotalTime>
  <ScaleCrop>false</ScaleCrop>
  <LinksUpToDate>false</LinksUpToDate>
  <CharactersWithSpaces>364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1T10:36:00Z</dcterms:created>
  <dc:creator>VIP39</dc:creator>
  <cp:lastModifiedBy>뱀뱀</cp:lastModifiedBy>
  <dcterms:modified xsi:type="dcterms:W3CDTF">2026-04-24T09:33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ZmYjk2MGYwOTA2YWZjZmE3YzNiOTlkNGUzODM2ZWQiLCJ1c2VySWQiOiI0MTQ1NTU5MjcifQ==</vt:lpwstr>
  </property>
  <property fmtid="{D5CDD505-2E9C-101B-9397-08002B2CF9AE}" pid="3" name="KSOProductBuildVer">
    <vt:lpwstr>2052-12.1.0.25225</vt:lpwstr>
  </property>
  <property fmtid="{D5CDD505-2E9C-101B-9397-08002B2CF9AE}" pid="4" name="ICV">
    <vt:lpwstr>5F88F390BC834227844EACFB715F8EAC_12</vt:lpwstr>
  </property>
</Properties>
</file>